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hd w:fill="CCCCCC" w:val="clear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 xml:space="preserve">EDINBURGH ADDICTION COHORT – </w:t>
      </w:r>
    </w:p>
    <w:p>
      <w:pPr>
        <w:pStyle w:val="Heading"/>
        <w:shd w:fill="CCCCCC" w:val="clear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CASE NOTE DATA EXTRACTION FORM</w:t>
      </w:r>
    </w:p>
    <w:p>
      <w:pPr>
        <w:pStyle w:val="Normal"/>
        <w:ind w:left="360" w:hanging="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ind w:left="360" w:hanging="0"/>
        <w:rPr/>
      </w:pPr>
      <w:r>
        <w:rPr/>
        <w:t>1.  Demographics</w:t>
      </w:r>
    </w:p>
    <w:tbl>
      <w:tblPr>
        <w:tblW w:w="9989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3930"/>
        <w:gridCol w:w="4298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INSTRUCTION</w:t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tno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urname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First name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ate of birth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Gende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thnic group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rrent address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ity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ostcode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rital status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1 = married, 2 = single, 3 = partner, 4 = widowed, 5 = separated, 6 = divorced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MG reg year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ar first registered at practice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ear left MMG</w:t>
            </w:r>
          </w:p>
        </w:tc>
        <w:tc>
          <w:tcPr>
            <w:tcW w:w="3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or those who have left MMG only</w:t>
            </w:r>
          </w:p>
        </w:tc>
      </w:tr>
    </w:tbl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ind w:left="360" w:hanging="0"/>
        <w:rPr/>
      </w:pPr>
      <w:r>
        <w:rPr/>
        <w:t>2.  Background problems/education/employment/prison</w:t>
      </w:r>
    </w:p>
    <w:tbl>
      <w:tblPr>
        <w:tblW w:w="10060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804"/>
        <w:gridCol w:w="1805"/>
        <w:gridCol w:w="4372"/>
      </w:tblGrid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INSTRUCTION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ase report/refer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any cases of referral/case reports during childhood;yes/no</w:t>
            </w:r>
          </w:p>
        </w:tc>
      </w:tr>
      <w:tr>
        <w:trPr>
          <w:trHeight w:val="826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roblem/s 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summarise family/child problem</w:t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mployment status/type of incom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1 = never employed; 2 = unemployed &gt;=1year;3 = unemployed &lt; 1 year; 4 = currently employed; 5 = medically unfit for work; also note type of income e.g. DLA; income support etc.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es/no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noted as having been in prison; yes/no; record dates when noted as in prison</w:t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1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2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2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3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3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4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4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5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5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6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6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7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7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8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8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9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9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cantSplit w:val="true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10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ison year (20)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prison sentences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ount</w:t>
            </w:r>
          </w:p>
        </w:tc>
      </w:tr>
    </w:tbl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  <w:r>
        <w:br w:type="page"/>
      </w:r>
    </w:p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numPr>
          <w:ilvl w:val="0"/>
          <w:numId w:val="2"/>
        </w:numPr>
        <w:rPr/>
      </w:pPr>
      <w:r>
        <w:rPr/>
        <w:t>Illicit drug use</w:t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4305"/>
        <w:gridCol w:w="4303"/>
      </w:tblGrid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STRUCTION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R dat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SMR form completed, if availabl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First injecte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irst noted injection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MG inj dat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irst presented at MMG with injecting problem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surgery inj date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or those offlist, record when presented at other surgery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rugs injecte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list any drugs injected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njecting (1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d as injecting on this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njecting (2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d as injecting on this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njecting (3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d as injecting on this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njecting (4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d as injecting on this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njecting (5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d as injecting on this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njecting (6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d as injecting on this dat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t injecting (1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 date when not injecting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t injecting (2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 date when not injecting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t injecting (3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 date when not injecting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t injecting (4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 date when not injecting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t injecting (5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 date when not injecting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t injecting (6)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ote date when not injecting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ast injected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last noted date of injecting</w:t>
            </w:r>
          </w:p>
        </w:tc>
      </w:tr>
    </w:tbl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ind w:left="360" w:hanging="0"/>
        <w:rPr/>
      </w:pPr>
      <w:r>
        <w:rPr/>
        <w:t>4.  Alcohol/tobacco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3852"/>
        <w:gridCol w:w="3849"/>
      </w:tblGrid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STRUCTION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oking statu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1 = current; 2 = ex; 3 = never; 4 = don't know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oker (current) dat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(as current as possible)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oker (current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number of cigarettes per day; 0 = no data available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lcohol problem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alcohol problems mentioned in notes; yes/no,  0 = no data available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ed alcohol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referred to alcohol problems clinic; yes/no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ed date (1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referral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1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d patient attend? yes/no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ed date (2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referral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2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d patient attend? yes/no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ed date (3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referral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3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d patient attend? yes/no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referral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referrals made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attended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referrals attended</w:t>
            </w:r>
          </w:p>
        </w:tc>
      </w:tr>
    </w:tbl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  <w:r>
        <w:br w:type="page"/>
      </w:r>
    </w:p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/>
      </w:pPr>
      <w:r>
        <w:rPr/>
        <w:t>5.  Substitute prescribing/treatment exposure; specialist drug treatmen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4"/>
        <w:gridCol w:w="2468"/>
        <w:gridCol w:w="4257"/>
        <w:gridCol w:w="25"/>
      </w:tblGrid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STRUCTION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hadon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prescribed; yes/no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methadone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methadone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methadone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methadone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methadone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methadone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rrent methadone script dat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longer on methadone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methadone scrip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requency of periods on methadone script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onths methadon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months on methadone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f118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prescribed; yes/no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df118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df118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df118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df118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df118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df118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rrent df118 script dat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longer on methadone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df118 scrip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requency of periods on df118 script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onths df118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months on df118</w:t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opiates (not for pain relief)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prescribed; yes/no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other opiates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other opiates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other opiates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other opiates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other opiates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other opiates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rrent other opiates script dat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longer on other opia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other opiates scrip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requency of periods on other opiates script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onths other opiate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months on other opia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Benzo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prescribed; yes/no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benzos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benzos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benzos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benzos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benzos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benzos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rrent benzos script dat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longer on benzo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benzos scrip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requency of periods on benzos script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onths benzo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months on benzo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Buprenorphin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prescribed; yes/no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buprenorphine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buprenorphine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buprenorphine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2</w:t>
            </w:r>
            <w:r>
              <w:rPr>
                <w:rFonts w:cs="Tahoma" w:ascii="Tahoma" w:hAnsi="Tahoma"/>
                <w:vertAlign w:val="superscript"/>
              </w:rPr>
              <w:t>nd</w:t>
            </w:r>
            <w:r>
              <w:rPr>
                <w:rFonts w:cs="Tahoma" w:ascii="Tahoma" w:hAnsi="Tahoma"/>
              </w:rPr>
              <w:t xml:space="preserve"> buprenorphine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buprenorphine script star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3</w:t>
            </w:r>
            <w:r>
              <w:rPr>
                <w:rFonts w:cs="Tahoma" w:ascii="Tahoma" w:hAnsi="Tahoma"/>
                <w:vertAlign w:val="superscript"/>
              </w:rPr>
              <w:t>rd</w:t>
            </w:r>
            <w:r>
              <w:rPr>
                <w:rFonts w:cs="Tahoma" w:ascii="Tahoma" w:hAnsi="Tahoma"/>
              </w:rPr>
              <w:t xml:space="preserve"> buprenorphine script end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details available in note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rrent buprenorphine script dat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; 0 = no longer on buprenorphine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buprenorphine script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requency of periods on buprenorphine script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onths buprenorphin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months on buprenorphine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ab/>
        <w:t>6.  Specialist drug treatment service</w:t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570"/>
        <w:gridCol w:w="5682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STRUCTI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ver referred to specialist drug treatment servic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st referral dat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initial consultation to initiate a period of treatment;0 = no data available in note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1st referra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2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2nd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2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3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3rd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3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4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4th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4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5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5th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5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6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>6</w:t>
            </w:r>
            <w:r>
              <w:rPr>
                <w:rFonts w:cs="Tahoma" w:ascii="Tahoma" w:hAnsi="Tahoma"/>
                <w:i/>
                <w:iCs/>
                <w:vertAlign w:val="superscript"/>
              </w:rPr>
              <w:t>th</w:t>
            </w:r>
            <w:r>
              <w:rPr>
                <w:rFonts w:cs="Tahoma" w:ascii="Tahoma" w:hAnsi="Tahoma"/>
                <w:i/>
                <w:iCs/>
              </w:rPr>
              <w:t xml:space="preserve">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6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7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7th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7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8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8th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8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9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9th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9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al date (10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10th consultation to initiate a period of treatment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tend (10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yes/no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referrals mad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referrals mad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referrals attende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total number of referrals attended</w:t>
            </w:r>
          </w:p>
        </w:tc>
      </w:tr>
    </w:tbl>
    <w:p>
      <w:pPr>
        <w:pStyle w:val="Normal"/>
        <w:ind w:left="360" w:hanging="0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/>
      </w:pPr>
      <w:r>
        <w:rPr/>
        <w:t>7.  Medical history</w:t>
      </w:r>
    </w:p>
    <w:tbl>
      <w:tblPr>
        <w:tblW w:w="10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1170"/>
        <w:gridCol w:w="1171"/>
        <w:gridCol w:w="1171"/>
        <w:gridCol w:w="4372"/>
      </w:tblGrid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VARIABLE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bCs w:val="false"/>
                <w:i/>
                <w:i/>
                <w:iCs/>
              </w:rPr>
            </w:pPr>
            <w:r>
              <w:rPr>
                <w:rFonts w:cs="Tahoma" w:ascii="Tahoma" w:hAnsi="Tahoma"/>
                <w:b/>
                <w:bCs w:val="false"/>
                <w:i/>
                <w:iCs/>
              </w:rPr>
              <w:t>RECORD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STRUCTION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erious mental illn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agnosis: 1 = psychosis; 2 = manic depression; 3 = affective disorder; 0 = no diagnosis</w:t>
            </w:r>
          </w:p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I d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smi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I ref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referred to specialist psychiatric service for smi; yes/no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MI atte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d patient attend consultation?;yes/no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mental heal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agnosis: 1 = depression and neuroses; 0 = no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MH d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omh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MH ref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ver referred to specialist psychiatric service for omh; yes/no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MH atte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id patient attend consultation?;yes/no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rasuicide/self-harm (1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pisode resulting in patient attending for treatment; date (1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rasuicide/self-harm (2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pisode resulting in patient attending for treatment; date (2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rasuicide/self-harm (3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episode resulting in patient attending for treatment; date (3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verdose (1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accidental/poisoning resulting in patient attending for treatment; date (1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verdose (2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accidental/poisoning resulting in patient attending for treatment; date (2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verdose (3)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accidental/poisoning resulting in patient attending for treatment; date (3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3512"/>
        <w:gridCol w:w="4372"/>
      </w:tblGrid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IV nega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last negative test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IV posi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irst positive test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C posi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first positive test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ositive Hep C PCR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positive Hep C PCR test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C nega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last negative test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ast negative Hep C PCR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last negative Hep C PCR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B core antibody nega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B core antibody posi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B surface antigen posi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B surface antigen negative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patitis B vacc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has patient been vaccinated for Hep B? yes/no;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1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major diagnosis, 0 = no significant illnesses</w:t>
            </w:r>
          </w:p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1 (date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2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major diagnosis, 0 = no significant illnesse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2 (date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3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major diagnosis, 0 = no significant illnesse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3 (date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4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major diagnosis, 0 = no significant illnesse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4 (date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diagnosi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5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major diagnosis, 0 = no significant illnesses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ignificant illness 5 (date)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date of diagnosis</w:t>
            </w:r>
          </w:p>
        </w:tc>
      </w:tr>
    </w:tbl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w="11906" w:h="16838"/>
      <w:pgMar w:left="851" w:right="851" w:gutter="0" w:header="0" w:top="663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ahoma" w:hAnsi="Tahoma" w:cs="Tahoma"/>
      <w:b/>
      <w:bCs w:val="false"/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rFonts w:ascii="Verdana" w:hAnsi="Verdana" w:cs="Verdana"/>
      <w:b/>
      <w:bCs w:val="false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2:51:00Z</dcterms:created>
  <dc:creator>Lorraine Copeland</dc:creator>
  <dc:description/>
  <cp:keywords/>
  <dc:language>en-US</dc:language>
  <cp:lastModifiedBy>epjaam</cp:lastModifiedBy>
  <cp:lastPrinted>2005-11-28T09:59:00Z</cp:lastPrinted>
  <dcterms:modified xsi:type="dcterms:W3CDTF">2010-02-08T12:51:00Z</dcterms:modified>
  <cp:revision>2</cp:revision>
  <dc:subject/>
  <dc:title>EDINBURGH ADDICTION COHORT - CASE NOTE DATA EXTRACTION FORM</dc:title>
</cp:coreProperties>
</file>